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35F1C" w14:textId="77777777" w:rsidR="00371B8D" w:rsidRPr="00371B8D" w:rsidRDefault="00371B8D" w:rsidP="00371B8D">
      <w:pPr>
        <w:jc w:val="left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>S</w:t>
      </w:r>
      <w:r w:rsidRPr="00371B8D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upplemental </w:t>
      </w:r>
      <w:r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>Table 1. Baseline characteristics of the patient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342"/>
      </w:tblGrid>
      <w:tr w:rsidR="00371B8D" w:rsidRPr="00371B8D" w14:paraId="5B2609C5" w14:textId="77777777" w:rsidTr="005E45A1">
        <w:trPr>
          <w:trHeight w:val="378"/>
        </w:trPr>
        <w:tc>
          <w:tcPr>
            <w:tcW w:w="5954" w:type="dxa"/>
            <w:tcBorders>
              <w:bottom w:val="single" w:sz="4" w:space="0" w:color="auto"/>
            </w:tcBorders>
          </w:tcPr>
          <w:p w14:paraId="0884850D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Variables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5EF0E8F6" w14:textId="77777777" w:rsidR="00371B8D" w:rsidRPr="00371B8D" w:rsidRDefault="00371B8D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Results</w:t>
            </w:r>
          </w:p>
        </w:tc>
      </w:tr>
      <w:tr w:rsidR="00371B8D" w:rsidRPr="00371B8D" w14:paraId="7303CC39" w14:textId="77777777" w:rsidTr="005E45A1">
        <w:tc>
          <w:tcPr>
            <w:tcW w:w="5954" w:type="dxa"/>
            <w:tcBorders>
              <w:bottom w:val="nil"/>
            </w:tcBorders>
          </w:tcPr>
          <w:p w14:paraId="5D51B3B0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Age (year)</w:t>
            </w:r>
          </w:p>
        </w:tc>
        <w:tc>
          <w:tcPr>
            <w:tcW w:w="2342" w:type="dxa"/>
            <w:tcBorders>
              <w:bottom w:val="nil"/>
            </w:tcBorders>
            <w:vAlign w:val="center"/>
          </w:tcPr>
          <w:p w14:paraId="22676113" w14:textId="1AC7F1B2" w:rsidR="00371B8D" w:rsidRPr="00371B8D" w:rsidRDefault="00E86620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  <w:r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71B8D" w:rsidRPr="00371B8D" w14:paraId="0EDADA47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73BE9AFE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gender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24CFEE0" w14:textId="17EB5A74" w:rsidR="00371B8D" w:rsidRPr="00371B8D" w:rsidRDefault="00371B8D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</w:t>
            </w:r>
          </w:p>
        </w:tc>
      </w:tr>
      <w:tr w:rsidR="00371B8D" w:rsidRPr="00371B8D" w14:paraId="1CDCC2D5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7CF495DA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Hemoglobin (g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E25D803" w14:textId="42C018CE" w:rsidR="00371B8D" w:rsidRPr="00371B8D" w:rsidRDefault="00371B8D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1</w:t>
            </w:r>
            <w:r w:rsidRPr="00371B8D">
              <w:rPr>
                <w:rFonts w:ascii="Times New Roman" w:eastAsia="等线" w:hAnsi="Times New Roman" w:cs="Times New Roman"/>
              </w:rPr>
              <w:t>4</w:t>
            </w:r>
            <w:r w:rsidR="00E86620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434039" w:rsidRPr="00371B8D" w14:paraId="709CB47F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55D43B86" w14:textId="7687A1B5" w:rsidR="00434039" w:rsidRPr="00371B8D" w:rsidRDefault="00434039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>RP (mg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9FC56DA" w14:textId="6283BD3F" w:rsidR="00434039" w:rsidRPr="00371B8D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  <w:r>
              <w:rPr>
                <w:rFonts w:ascii="Times New Roman" w:eastAsia="等线" w:hAnsi="Times New Roman" w:cs="Times New Roman"/>
              </w:rPr>
              <w:t>4.4</w:t>
            </w:r>
          </w:p>
        </w:tc>
      </w:tr>
      <w:tr w:rsidR="00434039" w:rsidRPr="00371B8D" w14:paraId="70EF20EA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48362325" w14:textId="100A46D5" w:rsidR="00434039" w:rsidRPr="00371B8D" w:rsidRDefault="00434039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E</w:t>
            </w:r>
            <w:r>
              <w:rPr>
                <w:rFonts w:ascii="Times New Roman" w:eastAsia="等线" w:hAnsi="Times New Roman" w:cs="Times New Roman"/>
              </w:rPr>
              <w:t>SR (mm/h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FEF0DBE" w14:textId="0DB7C8B8" w:rsidR="00434039" w:rsidRPr="00371B8D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&lt;</w:t>
            </w:r>
            <w:r>
              <w:rPr>
                <w:rFonts w:ascii="Times New Roman" w:eastAsia="等线" w:hAnsi="Times New Roman" w:cs="Times New Roman"/>
              </w:rPr>
              <w:t>38</w:t>
            </w:r>
          </w:p>
        </w:tc>
      </w:tr>
      <w:tr w:rsidR="00434039" w:rsidRPr="00371B8D" w14:paraId="2BF45171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0C822A31" w14:textId="55321375" w:rsidR="00434039" w:rsidRDefault="00434039" w:rsidP="00371B8D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P</w:t>
            </w:r>
            <w:r>
              <w:rPr>
                <w:rFonts w:ascii="Times New Roman" w:eastAsia="等线" w:hAnsi="Times New Roman" w:cs="Times New Roman"/>
              </w:rPr>
              <w:t>CT (</w:t>
            </w:r>
            <w:r>
              <w:rPr>
                <w:rFonts w:ascii="Times New Roman" w:eastAsia="等线" w:hAnsi="Times New Roman" w:cs="Times New Roman" w:hint="eastAsia"/>
              </w:rPr>
              <w:t>ng</w:t>
            </w:r>
            <w:r>
              <w:rPr>
                <w:rFonts w:ascii="Times New Roman" w:eastAsia="等线" w:hAnsi="Times New Roman" w:cs="Times New Roman"/>
              </w:rPr>
              <w:t>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8994B8D" w14:textId="01DA6B9F" w:rsidR="00434039" w:rsidRPr="00371B8D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5</w:t>
            </w:r>
          </w:p>
        </w:tc>
      </w:tr>
      <w:tr w:rsidR="00371B8D" w:rsidRPr="00371B8D" w14:paraId="7C283E91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5C2B33C1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Albumin (g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06D4CCF" w14:textId="2E3027AF" w:rsidR="00371B8D" w:rsidRPr="00371B8D" w:rsidRDefault="00E86620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9.3</w:t>
            </w:r>
          </w:p>
        </w:tc>
      </w:tr>
      <w:tr w:rsidR="00371B8D" w:rsidRPr="00371B8D" w14:paraId="60822B1E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2EF548AC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Creatinine (µmol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2F1C794" w14:textId="27A00A7A" w:rsidR="00371B8D" w:rsidRPr="00371B8D" w:rsidRDefault="00E86620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</w:p>
        </w:tc>
      </w:tr>
      <w:tr w:rsidR="00371B8D" w:rsidRPr="00371B8D" w14:paraId="18E9D5EC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7CBCFA22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Uric acid (µmol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8D4DB31" w14:textId="51A6BA6F" w:rsidR="00371B8D" w:rsidRPr="00371B8D" w:rsidRDefault="00371B8D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3</w:t>
            </w:r>
            <w:r w:rsidRPr="00371B8D">
              <w:rPr>
                <w:rFonts w:ascii="Times New Roman" w:eastAsia="等线" w:hAnsi="Times New Roman" w:cs="Times New Roman"/>
              </w:rPr>
              <w:t>1</w:t>
            </w:r>
            <w:r w:rsidR="00E86620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71B8D" w:rsidRPr="00371B8D" w14:paraId="7F598247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5DC08098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T</w:t>
            </w:r>
            <w:r w:rsidRPr="00371B8D">
              <w:rPr>
                <w:rFonts w:ascii="Times New Roman" w:eastAsia="等线" w:hAnsi="Times New Roman" w:cs="Times New Roman"/>
              </w:rPr>
              <w:t>otal cholesterol (mmol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D123A75" w14:textId="57A4BF3C" w:rsidR="00371B8D" w:rsidRPr="00371B8D" w:rsidRDefault="00371B8D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4</w:t>
            </w:r>
            <w:r w:rsidR="00E86620">
              <w:rPr>
                <w:rFonts w:ascii="Times New Roman" w:eastAsia="等线" w:hAnsi="Times New Roman" w:cs="Times New Roman"/>
              </w:rPr>
              <w:t>.28</w:t>
            </w:r>
          </w:p>
        </w:tc>
      </w:tr>
      <w:tr w:rsidR="00371B8D" w:rsidRPr="00371B8D" w14:paraId="1FCB8709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27E7CD96" w14:textId="77777777" w:rsidR="00371B8D" w:rsidRPr="00371B8D" w:rsidRDefault="00371B8D" w:rsidP="00371B8D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/>
              </w:rPr>
              <w:t>Triglyceride (mmol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2C6CDA3" w14:textId="462C5CF9" w:rsidR="00371B8D" w:rsidRPr="00371B8D" w:rsidRDefault="00E86620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91</w:t>
            </w:r>
          </w:p>
        </w:tc>
      </w:tr>
      <w:tr w:rsidR="00E86620" w:rsidRPr="00371B8D" w14:paraId="4517E10C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4562F226" w14:textId="70767DC0" w:rsidR="00E86620" w:rsidRPr="00371B8D" w:rsidRDefault="00E86620" w:rsidP="00371B8D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</w:rPr>
              <w:t>LDH (U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FF069CD" w14:textId="5A9EC420" w:rsidR="00E86620" w:rsidRDefault="00E86620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74</w:t>
            </w:r>
          </w:p>
        </w:tc>
      </w:tr>
      <w:tr w:rsidR="00371B8D" w:rsidRPr="00371B8D" w14:paraId="4C54F9DD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5E082D2D" w14:textId="2AD7F0D5" w:rsidR="00371B8D" w:rsidRPr="00371B8D" w:rsidRDefault="00E86620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K (U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AB9FE12" w14:textId="5D229619" w:rsidR="00371B8D" w:rsidRPr="00371B8D" w:rsidRDefault="00E86620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310</w:t>
            </w:r>
          </w:p>
        </w:tc>
      </w:tr>
      <w:tr w:rsidR="00434039" w:rsidRPr="00371B8D" w14:paraId="4AEADA64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46CACF1F" w14:textId="4ECF6A8D" w:rsidR="00434039" w:rsidRDefault="00434039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A</w:t>
            </w:r>
            <w:r>
              <w:rPr>
                <w:rFonts w:ascii="Times New Roman" w:eastAsia="等线" w:hAnsi="Times New Roman" w:cs="Times New Roman"/>
              </w:rPr>
              <w:t>FP (ng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D78B5FF" w14:textId="254C91FC" w:rsidR="00434039" w:rsidRDefault="00434039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&lt;</w:t>
            </w:r>
            <w:r>
              <w:rPr>
                <w:rFonts w:ascii="Times New Roman" w:eastAsia="等线" w:hAnsi="Times New Roman" w:cs="Times New Roman"/>
              </w:rPr>
              <w:t>1.3</w:t>
            </w:r>
          </w:p>
        </w:tc>
      </w:tr>
      <w:tr w:rsidR="00434039" w:rsidRPr="00371B8D" w14:paraId="78D21581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5FF8615A" w14:textId="7B98137C" w:rsidR="00434039" w:rsidRPr="0055217C" w:rsidRDefault="00434039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>EA (ng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6BBAC69" w14:textId="65117D6E" w:rsidR="00434039" w:rsidRDefault="00434039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82</w:t>
            </w:r>
          </w:p>
        </w:tc>
      </w:tr>
      <w:tr w:rsidR="00434039" w:rsidRPr="00371B8D" w14:paraId="1928B300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4D101D79" w14:textId="27FF1040" w:rsidR="00434039" w:rsidRDefault="00434039" w:rsidP="00371B8D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>A19-9 (U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E478791" w14:textId="25BED7EF" w:rsidR="00434039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2.9</w:t>
            </w:r>
          </w:p>
        </w:tc>
      </w:tr>
      <w:tr w:rsidR="00434039" w:rsidRPr="00371B8D" w14:paraId="024D098D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6259C1BA" w14:textId="5D716342" w:rsidR="00434039" w:rsidRDefault="00434039" w:rsidP="00371B8D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 xml:space="preserve">A125 </w:t>
            </w:r>
            <w:r>
              <w:rPr>
                <w:rFonts w:ascii="Times New Roman" w:eastAsia="等线" w:hAnsi="Times New Roman" w:cs="Times New Roman"/>
              </w:rPr>
              <w:t>(U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869EA44" w14:textId="3582ADFA" w:rsidR="00434039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3.7</w:t>
            </w:r>
          </w:p>
        </w:tc>
      </w:tr>
      <w:tr w:rsidR="00434039" w:rsidRPr="00371B8D" w14:paraId="216BB26D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0628BF3E" w14:textId="3ED016BD" w:rsidR="00434039" w:rsidRDefault="00434039" w:rsidP="00371B8D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 xml:space="preserve">A15-3 </w:t>
            </w:r>
            <w:r>
              <w:rPr>
                <w:rFonts w:ascii="Times New Roman" w:eastAsia="等线" w:hAnsi="Times New Roman" w:cs="Times New Roman"/>
              </w:rPr>
              <w:t>(U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43D5ED3" w14:textId="00681FD8" w:rsidR="00434039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  <w:r>
              <w:rPr>
                <w:rFonts w:ascii="Times New Roman" w:eastAsia="等线" w:hAnsi="Times New Roman" w:cs="Times New Roman"/>
              </w:rPr>
              <w:t>.3</w:t>
            </w:r>
          </w:p>
        </w:tc>
      </w:tr>
      <w:tr w:rsidR="0055217C" w:rsidRPr="00371B8D" w14:paraId="4719D7D4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3BD9751B" w14:textId="6BD5EC4A" w:rsidR="0055217C" w:rsidRDefault="0055217C" w:rsidP="00371B8D">
            <w:pPr>
              <w:rPr>
                <w:rFonts w:ascii="Times New Roman" w:eastAsia="等线" w:hAnsi="Times New Roman" w:cs="Times New Roman"/>
              </w:rPr>
            </w:pPr>
            <w:r w:rsidRPr="0055217C">
              <w:rPr>
                <w:rFonts w:ascii="Times New Roman" w:eastAsia="等线" w:hAnsi="Times New Roman" w:cs="Times New Roman"/>
              </w:rPr>
              <w:t xml:space="preserve">Herpes simplex </w:t>
            </w:r>
            <w:r>
              <w:rPr>
                <w:rFonts w:ascii="Times New Roman" w:eastAsia="等线" w:hAnsi="Times New Roman" w:cs="Times New Roman"/>
              </w:rPr>
              <w:t>virus</w:t>
            </w:r>
            <w:r w:rsidRPr="0055217C">
              <w:rPr>
                <w:rFonts w:ascii="Times New Roman" w:eastAsia="等线" w:hAnsi="Times New Roman" w:cs="Times New Roman"/>
              </w:rPr>
              <w:t xml:space="preserve"> IgG</w:t>
            </w:r>
            <w:r>
              <w:rPr>
                <w:rFonts w:ascii="Times New Roman" w:eastAsia="等线" w:hAnsi="Times New Roman" w:cs="Times New Roman"/>
              </w:rPr>
              <w:t xml:space="preserve"> antibody (</w:t>
            </w:r>
            <w:r w:rsidRPr="0055217C">
              <w:rPr>
                <w:rFonts w:ascii="Times New Roman" w:eastAsia="等线" w:hAnsi="Times New Roman" w:cs="Times New Roman"/>
              </w:rPr>
              <w:t>COI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06E6B5F" w14:textId="74F326AC" w:rsidR="0055217C" w:rsidRPr="0055217C" w:rsidRDefault="0055217C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9.3</w:t>
            </w:r>
          </w:p>
        </w:tc>
      </w:tr>
      <w:tr w:rsidR="00344ABB" w:rsidRPr="00371B8D" w14:paraId="7BFF4570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0D1EFC2B" w14:textId="2D93B344" w:rsidR="00344ABB" w:rsidRPr="0055217C" w:rsidRDefault="00344ABB" w:rsidP="00371B8D">
            <w:pPr>
              <w:rPr>
                <w:rFonts w:ascii="Times New Roman" w:eastAsia="等线" w:hAnsi="Times New Roman" w:cs="Times New Roman"/>
              </w:rPr>
            </w:pPr>
            <w:r w:rsidRPr="0055217C">
              <w:rPr>
                <w:rFonts w:ascii="Times New Roman" w:eastAsia="等线" w:hAnsi="Times New Roman" w:cs="Times New Roman"/>
              </w:rPr>
              <w:t xml:space="preserve">Herpes simplex </w:t>
            </w:r>
            <w:r>
              <w:rPr>
                <w:rFonts w:ascii="Times New Roman" w:eastAsia="等线" w:hAnsi="Times New Roman" w:cs="Times New Roman"/>
              </w:rPr>
              <w:t>virus</w:t>
            </w:r>
            <w:r w:rsidRPr="0055217C">
              <w:rPr>
                <w:rFonts w:ascii="Times New Roman" w:eastAsia="等线" w:hAnsi="Times New Roman" w:cs="Times New Roman"/>
              </w:rPr>
              <w:t xml:space="preserve"> Ig</w:t>
            </w:r>
            <w:r>
              <w:rPr>
                <w:rFonts w:ascii="Times New Roman" w:eastAsia="等线" w:hAnsi="Times New Roman" w:cs="Times New Roman"/>
              </w:rPr>
              <w:t>M</w:t>
            </w:r>
            <w:r>
              <w:rPr>
                <w:rFonts w:ascii="Times New Roman" w:eastAsia="等线" w:hAnsi="Times New Roman" w:cs="Times New Roman"/>
              </w:rPr>
              <w:t xml:space="preserve"> antibody (</w:t>
            </w:r>
            <w:r w:rsidRPr="0055217C">
              <w:rPr>
                <w:rFonts w:ascii="Times New Roman" w:eastAsia="等线" w:hAnsi="Times New Roman" w:cs="Times New Roman"/>
              </w:rPr>
              <w:t>COI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8BCBF2E" w14:textId="0BCA1C52" w:rsidR="00344ABB" w:rsidRDefault="00344ABB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2</w:t>
            </w:r>
          </w:p>
        </w:tc>
      </w:tr>
      <w:tr w:rsidR="0055217C" w:rsidRPr="00371B8D" w14:paraId="7E663CA0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5DA5D94F" w14:textId="353BBB70" w:rsidR="0055217C" w:rsidRPr="0055217C" w:rsidRDefault="0055217C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  <w:r w:rsidRPr="0055217C">
              <w:rPr>
                <w:rFonts w:ascii="Times New Roman" w:eastAsia="等线" w:hAnsi="Times New Roman" w:cs="Times New Roman"/>
              </w:rPr>
              <w:t>ytomegalovirus</w:t>
            </w:r>
            <w:r>
              <w:rPr>
                <w:rFonts w:ascii="Times New Roman" w:eastAsia="等线" w:hAnsi="Times New Roman" w:cs="Times New Roman"/>
              </w:rPr>
              <w:t xml:space="preserve"> IgG antibody (</w:t>
            </w:r>
            <w:r w:rsidRPr="00277BF4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E8E913A" w14:textId="2055D271" w:rsidR="0055217C" w:rsidRDefault="0055217C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  <w:r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44ABB" w:rsidRPr="00371B8D" w14:paraId="6BF85227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71980F3F" w14:textId="0CC23C9B" w:rsidR="00344ABB" w:rsidRDefault="00344ABB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  <w:r w:rsidRPr="0055217C">
              <w:rPr>
                <w:rFonts w:ascii="Times New Roman" w:eastAsia="等线" w:hAnsi="Times New Roman" w:cs="Times New Roman"/>
              </w:rPr>
              <w:t>ytomegalovirus</w:t>
            </w:r>
            <w:r>
              <w:rPr>
                <w:rFonts w:ascii="Times New Roman" w:eastAsia="等线" w:hAnsi="Times New Roman" w:cs="Times New Roman"/>
              </w:rPr>
              <w:t xml:space="preserve"> Ig</w:t>
            </w:r>
            <w:r>
              <w:rPr>
                <w:rFonts w:ascii="Times New Roman" w:eastAsia="等线" w:hAnsi="Times New Roman" w:cs="Times New Roman"/>
              </w:rPr>
              <w:t>M</w:t>
            </w:r>
            <w:r>
              <w:rPr>
                <w:rFonts w:ascii="Times New Roman" w:eastAsia="等线" w:hAnsi="Times New Roman" w:cs="Times New Roman"/>
              </w:rPr>
              <w:t xml:space="preserve"> antibody (</w:t>
            </w:r>
            <w:r w:rsidRPr="00277BF4"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18DE788" w14:textId="2258FE5D" w:rsidR="00344ABB" w:rsidRPr="00344ABB" w:rsidRDefault="00344ABB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12</w:t>
            </w:r>
          </w:p>
        </w:tc>
      </w:tr>
      <w:tr w:rsidR="00344ABB" w:rsidRPr="00371B8D" w14:paraId="11A34A6E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21E2B6DD" w14:textId="3395DCC1" w:rsidR="00344ABB" w:rsidRDefault="00344ABB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E</w:t>
            </w:r>
            <w:r>
              <w:rPr>
                <w:rFonts w:ascii="Times New Roman" w:eastAsia="等线" w:hAnsi="Times New Roman" w:cs="Times New Roman"/>
              </w:rPr>
              <w:t xml:space="preserve">B </w:t>
            </w:r>
            <w:r>
              <w:rPr>
                <w:rFonts w:ascii="Times New Roman" w:eastAsia="等线" w:hAnsi="Times New Roman" w:cs="Times New Roman" w:hint="eastAsia"/>
              </w:rPr>
              <w:t>virus</w:t>
            </w:r>
            <w:r>
              <w:rPr>
                <w:rFonts w:ascii="Times New Roman" w:eastAsia="等线" w:hAnsi="Times New Roman" w:cs="Times New Roman"/>
              </w:rPr>
              <w:t xml:space="preserve"> IgG </w:t>
            </w:r>
            <w:r>
              <w:rPr>
                <w:rFonts w:ascii="Times New Roman" w:eastAsia="等线" w:hAnsi="Times New Roman" w:cs="Times New Roman" w:hint="eastAsia"/>
              </w:rPr>
              <w:t>anti</w:t>
            </w:r>
            <w:r>
              <w:rPr>
                <w:rFonts w:ascii="Times New Roman" w:eastAsia="等线" w:hAnsi="Times New Roman" w:cs="Times New Roman"/>
              </w:rPr>
              <w:t>body (U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18E0D5C" w14:textId="07550DBC" w:rsidR="00344ABB" w:rsidRPr="00344ABB" w:rsidRDefault="00344ABB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</w:rPr>
              <w:t>342</w:t>
            </w:r>
          </w:p>
        </w:tc>
      </w:tr>
      <w:tr w:rsidR="00344ABB" w:rsidRPr="00371B8D" w14:paraId="03394B60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794CB49B" w14:textId="395A33E3" w:rsidR="00344ABB" w:rsidRDefault="00344ABB" w:rsidP="00371B8D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E</w:t>
            </w:r>
            <w:r>
              <w:rPr>
                <w:rFonts w:ascii="Times New Roman" w:eastAsia="等线" w:hAnsi="Times New Roman" w:cs="Times New Roman"/>
              </w:rPr>
              <w:t xml:space="preserve">B </w:t>
            </w:r>
            <w:r>
              <w:rPr>
                <w:rFonts w:ascii="Times New Roman" w:eastAsia="等线" w:hAnsi="Times New Roman" w:cs="Times New Roman" w:hint="eastAsia"/>
              </w:rPr>
              <w:t>virus</w:t>
            </w:r>
            <w:r>
              <w:rPr>
                <w:rFonts w:ascii="Times New Roman" w:eastAsia="等线" w:hAnsi="Times New Roman" w:cs="Times New Roman"/>
              </w:rPr>
              <w:t xml:space="preserve"> Ig</w:t>
            </w:r>
            <w:r>
              <w:rPr>
                <w:rFonts w:ascii="Times New Roman" w:eastAsia="等线" w:hAnsi="Times New Roman" w:cs="Times New Roman"/>
              </w:rPr>
              <w:t>M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anti</w:t>
            </w:r>
            <w:r>
              <w:rPr>
                <w:rFonts w:ascii="Times New Roman" w:eastAsia="等线" w:hAnsi="Times New Roman" w:cs="Times New Roman"/>
              </w:rPr>
              <w:t>body (U/m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EB9A69B" w14:textId="0E01FEBC" w:rsidR="00344ABB" w:rsidRPr="00344ABB" w:rsidRDefault="00344ABB" w:rsidP="00371B8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5</w:t>
            </w:r>
          </w:p>
        </w:tc>
      </w:tr>
      <w:tr w:rsidR="00434039" w:rsidRPr="00371B8D" w14:paraId="4A1AC2AF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0109BE79" w14:textId="6AFEA2F4" w:rsidR="00434039" w:rsidRDefault="00434039" w:rsidP="00371B8D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>ryptococcal antigen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DDCC913" w14:textId="5B0188F2" w:rsidR="00434039" w:rsidRDefault="00434039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</w:tr>
      <w:tr w:rsidR="00344ABB" w:rsidRPr="00371B8D" w14:paraId="3AD7C928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005C5345" w14:textId="42FAB5A9" w:rsidR="00344ABB" w:rsidRDefault="00344ABB" w:rsidP="00371B8D">
            <w:pPr>
              <w:rPr>
                <w:rFonts w:ascii="Times New Roman" w:eastAsia="等线" w:hAnsi="Times New Roman" w:cs="Times New Roman" w:hint="eastAsia"/>
              </w:rPr>
            </w:pPr>
            <w:r w:rsidRPr="00344ABB">
              <w:rPr>
                <w:rFonts w:ascii="Times New Roman" w:eastAsia="等线" w:hAnsi="Times New Roman" w:cs="Times New Roman"/>
              </w:rPr>
              <w:t>Acid-fast bacilli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0F324CD" w14:textId="75E367CD" w:rsidR="00344ABB" w:rsidRDefault="00344ABB" w:rsidP="00371B8D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</w:tr>
      <w:tr w:rsidR="00344ABB" w:rsidRPr="00371B8D" w14:paraId="3AB1FF38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38926171" w14:textId="6CEA898E" w:rsidR="00344ABB" w:rsidRPr="00344ABB" w:rsidRDefault="00344ABB" w:rsidP="00344ABB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H</w:t>
            </w:r>
            <w:r w:rsidRPr="00371B8D">
              <w:rPr>
                <w:rFonts w:ascii="Times New Roman" w:eastAsia="等线" w:hAnsi="Times New Roman" w:cs="Times New Roman"/>
              </w:rPr>
              <w:t>BV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2B0FB9F" w14:textId="7CABFB8D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N</w:t>
            </w:r>
          </w:p>
        </w:tc>
      </w:tr>
      <w:tr w:rsidR="00344ABB" w:rsidRPr="00371B8D" w14:paraId="6DE2397E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03DB0DFC" w14:textId="6CDE50DF" w:rsidR="00344ABB" w:rsidRPr="00344ABB" w:rsidRDefault="00344ABB" w:rsidP="00344ABB">
            <w:pPr>
              <w:rPr>
                <w:rFonts w:ascii="Times New Roman" w:eastAsia="等线" w:hAnsi="Times New Roman" w:cs="Times New Roman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H</w:t>
            </w:r>
            <w:r w:rsidRPr="00371B8D">
              <w:rPr>
                <w:rFonts w:ascii="Times New Roman" w:eastAsia="等线" w:hAnsi="Times New Roman" w:cs="Times New Roman"/>
              </w:rPr>
              <w:t>CV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5B43858" w14:textId="27D17692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 w:rsidRPr="00371B8D">
              <w:rPr>
                <w:rFonts w:ascii="Times New Roman" w:eastAsia="等线" w:hAnsi="Times New Roman" w:cs="Times New Roman" w:hint="eastAsia"/>
              </w:rPr>
              <w:t>N</w:t>
            </w:r>
          </w:p>
        </w:tc>
      </w:tr>
      <w:tr w:rsidR="00344ABB" w:rsidRPr="00371B8D" w14:paraId="0845DD3B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32616EB8" w14:textId="43CEC8BF" w:rsidR="00344ABB" w:rsidRDefault="00344ABB" w:rsidP="00344AB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A</w:t>
            </w:r>
            <w:r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EE16754" w14:textId="4E691A64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</w:tr>
      <w:tr w:rsidR="00344ABB" w:rsidRPr="00371B8D" w14:paraId="1F65AEDE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2757B948" w14:textId="1B1BD539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A</w:t>
            </w:r>
            <w:r>
              <w:rPr>
                <w:rFonts w:ascii="Times New Roman" w:eastAsia="等线" w:hAnsi="Times New Roman" w:cs="Times New Roman"/>
              </w:rPr>
              <w:t>NC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B6BBE05" w14:textId="6E85ED7A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N</w:t>
            </w:r>
          </w:p>
        </w:tc>
      </w:tr>
      <w:tr w:rsidR="00344ABB" w:rsidRPr="00371B8D" w14:paraId="398C8A7A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1E6E37F9" w14:textId="6AEAEB9A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</w:rPr>
              <w:t xml:space="preserve">Serum anti-IgLON5 antibody 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5661DA9" w14:textId="2F3A3260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:1000</w:t>
            </w:r>
          </w:p>
        </w:tc>
      </w:tr>
      <w:tr w:rsidR="00344ABB" w:rsidRPr="00371B8D" w14:paraId="17CF34B8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44FB152F" w14:textId="5B93663A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>SF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F688550" w14:textId="77777777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</w:p>
        </w:tc>
      </w:tr>
      <w:tr w:rsidR="00344ABB" w:rsidRPr="00371B8D" w14:paraId="5B1EC3CC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40014969" w14:textId="75A38CA3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Intracranial pressure (m</w:t>
            </w:r>
            <w:r>
              <w:rPr>
                <w:rFonts w:ascii="Times New Roman" w:eastAsia="等线" w:hAnsi="Times New Roman" w:cs="Times New Roman" w:hint="eastAsia"/>
              </w:rPr>
              <w:t>m</w:t>
            </w:r>
            <w:r>
              <w:rPr>
                <w:rFonts w:ascii="Times New Roman" w:eastAsia="等线" w:hAnsi="Times New Roman" w:cs="Times New Roman"/>
              </w:rPr>
              <w:t>H20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C6A0A6E" w14:textId="675726BA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20</w:t>
            </w:r>
          </w:p>
        </w:tc>
      </w:tr>
      <w:tr w:rsidR="00344ABB" w:rsidRPr="00371B8D" w14:paraId="01CE49EF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36DBD85F" w14:textId="7F8008D3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RBC count (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2B088B21" w14:textId="31CBD09B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344ABB" w:rsidRPr="00371B8D" w14:paraId="0728F80C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743BC688" w14:textId="679AA738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Protein (mg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43C44D2" w14:textId="6A19ECC9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  <w:r>
              <w:rPr>
                <w:rFonts w:ascii="Times New Roman" w:eastAsia="等线" w:hAnsi="Times New Roman" w:cs="Times New Roman"/>
              </w:rPr>
              <w:t>99.22</w:t>
            </w:r>
          </w:p>
        </w:tc>
      </w:tr>
      <w:tr w:rsidR="00344ABB" w:rsidRPr="00371B8D" w14:paraId="42B69175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68D93F4B" w14:textId="4844D7E0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G</w:t>
            </w:r>
            <w:r>
              <w:rPr>
                <w:rFonts w:ascii="Times New Roman" w:eastAsia="等线" w:hAnsi="Times New Roman" w:cs="Times New Roman" w:hint="eastAsia"/>
              </w:rPr>
              <w:t>luc</w:t>
            </w:r>
            <w:r>
              <w:rPr>
                <w:rFonts w:ascii="Times New Roman" w:eastAsia="等线" w:hAnsi="Times New Roman" w:cs="Times New Roman"/>
              </w:rPr>
              <w:t>ose (mmol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15E1E1F" w14:textId="4B76A3FB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  <w:r>
              <w:rPr>
                <w:rFonts w:ascii="Times New Roman" w:eastAsia="等线" w:hAnsi="Times New Roman" w:cs="Times New Roman"/>
              </w:rPr>
              <w:t>.6</w:t>
            </w:r>
          </w:p>
        </w:tc>
      </w:tr>
      <w:tr w:rsidR="00344ABB" w:rsidRPr="00371B8D" w14:paraId="4CA3457B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29E850AC" w14:textId="52DE44C7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ADA (U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06BA4EF" w14:textId="06057EDE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3</w:t>
            </w:r>
          </w:p>
        </w:tc>
      </w:tr>
      <w:tr w:rsidR="00344ABB" w:rsidRPr="00371B8D" w14:paraId="683BA8D8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206C529B" w14:textId="5E4A2400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LDH (U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6A9B96E" w14:textId="3575564A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44ABB" w:rsidRPr="00371B8D" w14:paraId="472BA712" w14:textId="77777777" w:rsidTr="005E45A1">
        <w:tc>
          <w:tcPr>
            <w:tcW w:w="5954" w:type="dxa"/>
            <w:tcBorders>
              <w:top w:val="nil"/>
              <w:bottom w:val="nil"/>
            </w:tcBorders>
          </w:tcPr>
          <w:p w14:paraId="3BD6D64B" w14:textId="24D7C126" w:rsidR="00344ABB" w:rsidRDefault="00344ABB" w:rsidP="00344ABB">
            <w:pPr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IgG antibody (mg/L)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BE7D037" w14:textId="70686348" w:rsidR="00344ABB" w:rsidRDefault="00344ABB" w:rsidP="00344ABB">
            <w:pPr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  <w:r>
              <w:rPr>
                <w:rFonts w:ascii="Times New Roman" w:eastAsia="等线" w:hAnsi="Times New Roman" w:cs="Times New Roman"/>
              </w:rPr>
              <w:t>1.9</w:t>
            </w:r>
          </w:p>
        </w:tc>
      </w:tr>
      <w:tr w:rsidR="00336C5F" w:rsidRPr="00371B8D" w14:paraId="2C986295" w14:textId="77777777" w:rsidTr="005E45A1">
        <w:tc>
          <w:tcPr>
            <w:tcW w:w="5954" w:type="dxa"/>
            <w:tcBorders>
              <w:top w:val="nil"/>
            </w:tcBorders>
          </w:tcPr>
          <w:p w14:paraId="3D9EF73A" w14:textId="714723DF" w:rsidR="00336C5F" w:rsidRPr="00371B8D" w:rsidRDefault="00336C5F" w:rsidP="00336C5F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 xml:space="preserve"> Anti-IgLON5 antibody</w:t>
            </w:r>
          </w:p>
        </w:tc>
        <w:tc>
          <w:tcPr>
            <w:tcW w:w="2342" w:type="dxa"/>
            <w:tcBorders>
              <w:top w:val="nil"/>
            </w:tcBorders>
            <w:vAlign w:val="center"/>
          </w:tcPr>
          <w:p w14:paraId="167F4C22" w14:textId="0553FEE1" w:rsidR="00336C5F" w:rsidRPr="00371B8D" w:rsidRDefault="00336C5F" w:rsidP="00336C5F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:100</w:t>
            </w:r>
          </w:p>
        </w:tc>
      </w:tr>
    </w:tbl>
    <w:p w14:paraId="011DB46D" w14:textId="2782464A" w:rsidR="009E602C" w:rsidRPr="0055217C" w:rsidRDefault="00371B8D" w:rsidP="00336C5F">
      <w:pPr>
        <w:rPr>
          <w:rFonts w:hint="eastAsia"/>
        </w:rPr>
      </w:pPr>
      <w:r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Abbreviations: </w:t>
      </w:r>
      <w:r>
        <w:rPr>
          <w:rFonts w:ascii="Times New Roman" w:eastAsia="等线" w:hAnsi="Times New Roman" w:cs="Times New Roman"/>
          <w:sz w:val="20"/>
          <w:szCs w:val="20"/>
          <w14:ligatures w14:val="none"/>
        </w:rPr>
        <w:t>F</w:t>
      </w:r>
      <w:r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, </w:t>
      </w:r>
      <w:r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>fe</w:t>
      </w:r>
      <w:r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male; </w:t>
      </w:r>
      <w:r w:rsidR="00344ABB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CRP, </w:t>
      </w:r>
      <w:r w:rsidR="00344ABB" w:rsidRPr="00344ABB">
        <w:rPr>
          <w:rFonts w:ascii="Times New Roman" w:eastAsia="等线" w:hAnsi="Times New Roman" w:cs="Times New Roman"/>
          <w:sz w:val="20"/>
          <w:szCs w:val="20"/>
          <w14:ligatures w14:val="none"/>
        </w:rPr>
        <w:t>C-reactive protein</w:t>
      </w:r>
      <w:r w:rsidR="00344ABB">
        <w:rPr>
          <w:rFonts w:ascii="Times New Roman" w:eastAsia="等线" w:hAnsi="Times New Roman" w:cs="Times New Roman"/>
          <w:sz w:val="20"/>
          <w:szCs w:val="20"/>
          <w14:ligatures w14:val="none"/>
        </w:rPr>
        <w:t>;</w:t>
      </w:r>
      <w:r w:rsidR="00344ABB" w:rsidRPr="00344ABB">
        <w:t xml:space="preserve"> </w:t>
      </w:r>
      <w:r w:rsidR="00344ABB" w:rsidRPr="00344ABB">
        <w:rPr>
          <w:rFonts w:ascii="Times New Roman" w:eastAsia="等线" w:hAnsi="Times New Roman" w:cs="Times New Roman"/>
          <w:sz w:val="20"/>
          <w:szCs w:val="20"/>
          <w14:ligatures w14:val="none"/>
        </w:rPr>
        <w:t>ESR, erythrocyte sedimentation rate</w:t>
      </w:r>
      <w:r w:rsidR="00344ABB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PCT, </w:t>
      </w:r>
      <w:r w:rsidR="00344ABB" w:rsidRPr="00344ABB">
        <w:rPr>
          <w:rFonts w:ascii="Times New Roman" w:eastAsia="等线" w:hAnsi="Times New Roman" w:cs="Times New Roman"/>
          <w:sz w:val="20"/>
          <w:szCs w:val="20"/>
          <w14:ligatures w14:val="none"/>
        </w:rPr>
        <w:t>Procalcitonin</w:t>
      </w:r>
      <w:r w:rsidR="00344ABB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</w:t>
      </w:r>
      <w:r w:rsidR="00344ABB" w:rsidRPr="00344ABB">
        <w:rPr>
          <w:rFonts w:ascii="Times New Roman" w:eastAsia="等线" w:hAnsi="Times New Roman" w:cs="Times New Roman"/>
          <w:sz w:val="20"/>
          <w:szCs w:val="20"/>
          <w14:ligatures w14:val="none"/>
        </w:rPr>
        <w:t>LDH, lactate dehydrogenase;</w:t>
      </w:r>
      <w:r w:rsidR="00344ABB" w:rsidRPr="00344ABB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</w:t>
      </w:r>
      <w:r w:rsidR="00446548" w:rsidRPr="00446548">
        <w:rPr>
          <w:rFonts w:ascii="Times New Roman" w:eastAsia="等线" w:hAnsi="Times New Roman" w:cs="Times New Roman"/>
          <w:sz w:val="20"/>
          <w:szCs w:val="20"/>
          <w14:ligatures w14:val="none"/>
        </w:rPr>
        <w:t>CK, creatine kinase</w:t>
      </w:r>
      <w:r w:rsidR="00446548">
        <w:rPr>
          <w:rFonts w:ascii="Times New Roman" w:eastAsia="等线" w:hAnsi="Times New Roman" w:cs="Times New Roman"/>
          <w:sz w:val="20"/>
          <w:szCs w:val="20"/>
          <w14:ligatures w14:val="none"/>
        </w:rPr>
        <w:t>;</w:t>
      </w:r>
      <w:r w:rsidR="00446548" w:rsidRPr="0044654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</w:t>
      </w:r>
      <w:r w:rsidR="00446548">
        <w:rPr>
          <w:rFonts w:ascii="Times New Roman" w:eastAsia="等线" w:hAnsi="Times New Roman" w:cs="Times New Roman"/>
          <w:sz w:val="20"/>
          <w:szCs w:val="20"/>
          <w14:ligatures w14:val="none"/>
        </w:rPr>
        <w:t>AFP,</w:t>
      </w:r>
      <w:r w:rsidR="00446548" w:rsidRPr="00446548">
        <w:t xml:space="preserve"> </w:t>
      </w:r>
      <w:r w:rsidR="00446548" w:rsidRPr="00446548">
        <w:rPr>
          <w:rFonts w:ascii="Times New Roman" w:eastAsia="等线" w:hAnsi="Times New Roman" w:cs="Times New Roman"/>
          <w:sz w:val="20"/>
          <w:szCs w:val="20"/>
          <w14:ligatures w14:val="none"/>
        </w:rPr>
        <w:t>alpha-fetoprotein</w:t>
      </w:r>
      <w:r w:rsidR="00446548">
        <w:rPr>
          <w:rFonts w:ascii="Times New Roman" w:eastAsia="等线" w:hAnsi="Times New Roman" w:cs="Times New Roman"/>
          <w:sz w:val="20"/>
          <w:szCs w:val="20"/>
          <w14:ligatures w14:val="none"/>
        </w:rPr>
        <w:t>;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CEA,</w:t>
      </w:r>
      <w:r w:rsidR="0044654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>carcinoembryonic antigen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</w:t>
      </w:r>
      <w:r w:rsidR="00446548">
        <w:rPr>
          <w:rFonts w:ascii="Times New Roman" w:eastAsia="等线" w:hAnsi="Times New Roman" w:cs="Times New Roman"/>
          <w:sz w:val="20"/>
          <w:szCs w:val="20"/>
          <w14:ligatures w14:val="none"/>
        </w:rPr>
        <w:t>CA, g</w:t>
      </w:r>
      <w:r w:rsidR="00446548" w:rsidRPr="00446548">
        <w:rPr>
          <w:rFonts w:ascii="Times New Roman" w:eastAsia="等线" w:hAnsi="Times New Roman" w:cs="Times New Roman"/>
          <w:sz w:val="20"/>
          <w:szCs w:val="20"/>
          <w14:ligatures w14:val="none"/>
        </w:rPr>
        <w:t>lucoprotein antigen</w:t>
      </w:r>
      <w:r w:rsidR="0044654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</w:t>
      </w:r>
      <w:r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>Ig, immunoglobulin;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</w:t>
      </w:r>
      <w:r w:rsidR="00336C5F" w:rsidRPr="00371B8D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N, negative; </w:t>
      </w:r>
      <w:r w:rsidR="004205A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EB, </w:t>
      </w:r>
      <w:r w:rsidR="004205A8" w:rsidRPr="004205A8">
        <w:rPr>
          <w:rFonts w:ascii="Times New Roman" w:eastAsia="等线" w:hAnsi="Times New Roman" w:cs="Times New Roman"/>
          <w:sz w:val="20"/>
          <w:szCs w:val="20"/>
          <w14:ligatures w14:val="none"/>
        </w:rPr>
        <w:t>Epstein-barr</w:t>
      </w:r>
      <w:r w:rsidR="004205A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HBV, </w:t>
      </w:r>
      <w:r w:rsidR="004205A8" w:rsidRPr="004205A8">
        <w:rPr>
          <w:rFonts w:ascii="Times New Roman" w:eastAsia="等线" w:hAnsi="Times New Roman" w:cs="Times New Roman"/>
          <w:sz w:val="20"/>
          <w:szCs w:val="20"/>
          <w14:ligatures w14:val="none"/>
        </w:rPr>
        <w:t>hepatitis B virus</w:t>
      </w:r>
      <w:r w:rsidR="004205A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>H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>C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V, </w:t>
      </w:r>
      <w:r w:rsidR="00336C5F" w:rsidRPr="004205A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hepatitis 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>C</w:t>
      </w:r>
      <w:r w:rsidR="00336C5F" w:rsidRPr="004205A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virus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>;</w:t>
      </w:r>
      <w:r w:rsidR="004205A8" w:rsidRPr="004205A8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ANA, 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>antinuclear antibod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y; ANVA, 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>antineutrophil cytoplasmic antibod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y; 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>CSF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, 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>cerebrospinal fluid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; </w:t>
      </w:r>
      <w:r w:rsidR="00336C5F" w:rsidRPr="00336C5F">
        <w:rPr>
          <w:rFonts w:ascii="Times New Roman" w:eastAsia="等线" w:hAnsi="Times New Roman" w:cs="Times New Roman"/>
          <w:sz w:val="20"/>
          <w:szCs w:val="20"/>
          <w14:ligatures w14:val="none"/>
        </w:rPr>
        <w:t>RBC</w:t>
      </w:r>
      <w:r w:rsidR="00336C5F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, red blood cell; </w:t>
      </w:r>
      <w:r w:rsidR="00336C5F">
        <w:rPr>
          <w:rFonts w:ascii="Times New Roman" w:eastAsia="等线" w:hAnsi="Times New Roman" w:cs="Times New Roman"/>
        </w:rPr>
        <w:t>ADA</w:t>
      </w:r>
      <w:r w:rsidR="00336C5F">
        <w:rPr>
          <w:rFonts w:ascii="Times New Roman" w:eastAsia="等线" w:hAnsi="Times New Roman" w:cs="Times New Roman"/>
        </w:rPr>
        <w:t>, a</w:t>
      </w:r>
      <w:r w:rsidR="00336C5F" w:rsidRPr="00336C5F">
        <w:rPr>
          <w:rFonts w:ascii="Times New Roman" w:eastAsia="等线" w:hAnsi="Times New Roman" w:cs="Times New Roman"/>
        </w:rPr>
        <w:t>denosine deaminase</w:t>
      </w:r>
      <w:r w:rsidR="00336C5F">
        <w:rPr>
          <w:rFonts w:ascii="Times New Roman" w:eastAsia="等线" w:hAnsi="Times New Roman" w:cs="Times New Roman"/>
        </w:rPr>
        <w:t>.</w:t>
      </w:r>
    </w:p>
    <w:sectPr w:rsidR="009E602C" w:rsidRPr="0055217C" w:rsidSect="00DB7D50">
      <w:pgSz w:w="11907" w:h="1797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DA904" w14:textId="77777777" w:rsidR="00DB7D50" w:rsidRDefault="00DB7D50" w:rsidP="00371B8D">
      <w:r>
        <w:separator/>
      </w:r>
    </w:p>
  </w:endnote>
  <w:endnote w:type="continuationSeparator" w:id="0">
    <w:p w14:paraId="427FC54C" w14:textId="77777777" w:rsidR="00DB7D50" w:rsidRDefault="00DB7D50" w:rsidP="00371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FE7E6" w14:textId="77777777" w:rsidR="00DB7D50" w:rsidRDefault="00DB7D50" w:rsidP="00371B8D">
      <w:r>
        <w:separator/>
      </w:r>
    </w:p>
  </w:footnote>
  <w:footnote w:type="continuationSeparator" w:id="0">
    <w:p w14:paraId="4FAADA3A" w14:textId="77777777" w:rsidR="00DB7D50" w:rsidRDefault="00DB7D50" w:rsidP="00371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2C"/>
    <w:rsid w:val="000120F3"/>
    <w:rsid w:val="000507AE"/>
    <w:rsid w:val="00336C5F"/>
    <w:rsid w:val="00344ABB"/>
    <w:rsid w:val="00371B8D"/>
    <w:rsid w:val="004205A8"/>
    <w:rsid w:val="00434039"/>
    <w:rsid w:val="00446548"/>
    <w:rsid w:val="0055217C"/>
    <w:rsid w:val="009E602C"/>
    <w:rsid w:val="00DB7D50"/>
    <w:rsid w:val="00E8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5BE12"/>
  <w15:chartTrackingRefBased/>
  <w15:docId w15:val="{01B32FF3-60E6-42D7-9C21-04158CFA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B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B8D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371B8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71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86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伟 陈</dc:creator>
  <cp:keywords/>
  <dc:description/>
  <cp:lastModifiedBy>泽伟 陈</cp:lastModifiedBy>
  <cp:revision>4</cp:revision>
  <dcterms:created xsi:type="dcterms:W3CDTF">2024-01-26T03:24:00Z</dcterms:created>
  <dcterms:modified xsi:type="dcterms:W3CDTF">2024-01-29T06:09:00Z</dcterms:modified>
</cp:coreProperties>
</file>